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8E5C89" w14:textId="197FA965" w:rsidR="00D70E33" w:rsidRDefault="00D67573" w:rsidP="00D70E33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dditional File</w:t>
      </w:r>
      <w:r w:rsidR="00D70E33">
        <w:rPr>
          <w:rFonts w:ascii="Arial" w:hAnsi="Arial" w:cs="Arial"/>
          <w:sz w:val="24"/>
          <w:szCs w:val="24"/>
        </w:rPr>
        <w:t xml:space="preserve"> 1: Reference positions used to estimate </w:t>
      </w:r>
      <w:r w:rsidR="00D70E33" w:rsidRPr="00B716E3">
        <w:rPr>
          <w:rFonts w:ascii="Arial" w:hAnsi="Arial" w:cs="Arial"/>
          <w:i/>
          <w:sz w:val="24"/>
          <w:szCs w:val="24"/>
        </w:rPr>
        <w:t>pfmdr1</w:t>
      </w:r>
      <w:r w:rsidR="00D70E33">
        <w:rPr>
          <w:rFonts w:ascii="Arial" w:hAnsi="Arial" w:cs="Arial"/>
          <w:sz w:val="24"/>
          <w:szCs w:val="24"/>
        </w:rPr>
        <w:t xml:space="preserve"> copy number from WGS coverage data</w:t>
      </w:r>
    </w:p>
    <w:tbl>
      <w:tblPr>
        <w:tblStyle w:val="LightList-Accent3"/>
        <w:tblpPr w:leftFromText="180" w:rightFromText="180" w:vertAnchor="text" w:tblpY="1"/>
        <w:tblOverlap w:val="never"/>
        <w:tblW w:w="9854" w:type="dxa"/>
        <w:tblBorders>
          <w:insideH w:val="single" w:sz="8" w:space="0" w:color="9BBB59" w:themeColor="accent3"/>
          <w:insideV w:val="single" w:sz="8" w:space="0" w:color="9BBB59" w:themeColor="accent3"/>
        </w:tblBorders>
        <w:tblLayout w:type="fixed"/>
        <w:tblLook w:val="06A0" w:firstRow="1" w:lastRow="0" w:firstColumn="1" w:lastColumn="0" w:noHBand="1" w:noVBand="1"/>
      </w:tblPr>
      <w:tblGrid>
        <w:gridCol w:w="2027"/>
        <w:gridCol w:w="4822"/>
        <w:gridCol w:w="1705"/>
        <w:gridCol w:w="1300"/>
      </w:tblGrid>
      <w:tr w:rsidR="00E07734" w:rsidRPr="0023128A" w14:paraId="67CCFFC8" w14:textId="77777777" w:rsidTr="00231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noWrap/>
            <w:hideMark/>
          </w:tcPr>
          <w:p w14:paraId="5B80CF6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Gene</w:t>
            </w:r>
          </w:p>
        </w:tc>
        <w:tc>
          <w:tcPr>
            <w:tcW w:w="4822" w:type="dxa"/>
            <w:noWrap/>
            <w:hideMark/>
          </w:tcPr>
          <w:p w14:paraId="77A1A83D" w14:textId="77777777" w:rsidR="00E07734" w:rsidRPr="0023128A" w:rsidRDefault="00E07734" w:rsidP="0023128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GeneDescription</w:t>
            </w:r>
          </w:p>
        </w:tc>
        <w:tc>
          <w:tcPr>
            <w:tcW w:w="1705" w:type="dxa"/>
            <w:noWrap/>
            <w:hideMark/>
          </w:tcPr>
          <w:p w14:paraId="0FC015BD" w14:textId="77777777" w:rsidR="00E07734" w:rsidRPr="0023128A" w:rsidRDefault="00E07734" w:rsidP="0023128A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Chromosome</w:t>
            </w:r>
          </w:p>
        </w:tc>
        <w:tc>
          <w:tcPr>
            <w:tcW w:w="1300" w:type="dxa"/>
            <w:tcBorders>
              <w:bottom w:val="single" w:sz="8" w:space="0" w:color="9BBB59" w:themeColor="accent3"/>
            </w:tcBorders>
            <w:noWrap/>
            <w:hideMark/>
          </w:tcPr>
          <w:p w14:paraId="570EA496" w14:textId="77777777" w:rsidR="00E07734" w:rsidRPr="0023128A" w:rsidRDefault="00E07734" w:rsidP="0023128A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ositions</w:t>
            </w:r>
          </w:p>
        </w:tc>
      </w:tr>
      <w:tr w:rsidR="00E07734" w:rsidRPr="0023128A" w14:paraId="747E255B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3E7D8E12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0523000</w:t>
            </w:r>
          </w:p>
        </w:tc>
        <w:tc>
          <w:tcPr>
            <w:tcW w:w="4822" w:type="dxa"/>
            <w:vMerge w:val="restart"/>
            <w:noWrap/>
            <w:hideMark/>
          </w:tcPr>
          <w:p w14:paraId="71C03063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multidrug re</w:t>
            </w:r>
            <w:bookmarkStart w:id="0" w:name="_GoBack"/>
            <w:bookmarkEnd w:id="0"/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sistance protein (MDR1)</w:t>
            </w:r>
          </w:p>
        </w:tc>
        <w:tc>
          <w:tcPr>
            <w:tcW w:w="1705" w:type="dxa"/>
            <w:vMerge w:val="restart"/>
            <w:noWrap/>
            <w:hideMark/>
          </w:tcPr>
          <w:p w14:paraId="750D3CB9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5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7DF81A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58336</w:t>
            </w:r>
          </w:p>
        </w:tc>
      </w:tr>
      <w:tr w:rsidR="00E07734" w:rsidRPr="0023128A" w14:paraId="56F21AC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66C02A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18AE9E68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7DFFB82C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6495942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58741</w:t>
            </w:r>
          </w:p>
        </w:tc>
      </w:tr>
      <w:tr w:rsidR="00E07734" w:rsidRPr="0023128A" w14:paraId="76AE9093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0F95FE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19E0786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377172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AC0EF71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60331</w:t>
            </w:r>
          </w:p>
        </w:tc>
      </w:tr>
      <w:tr w:rsidR="00E07734" w:rsidRPr="0023128A" w14:paraId="1F70906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1ED3F0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597D17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4C4BF84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981B103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60607</w:t>
            </w:r>
          </w:p>
        </w:tc>
      </w:tr>
      <w:tr w:rsidR="00E07734" w:rsidRPr="0023128A" w14:paraId="4CB0ED18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C61018F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08596A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4FF0637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425E437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60962</w:t>
            </w:r>
          </w:p>
        </w:tc>
      </w:tr>
      <w:tr w:rsidR="00E07734" w:rsidRPr="0023128A" w14:paraId="33DAEFD4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A8486C3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932C6E7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7C053A25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F94A06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61193</w:t>
            </w:r>
          </w:p>
        </w:tc>
      </w:tr>
      <w:tr w:rsidR="00E07734" w:rsidRPr="0023128A" w14:paraId="6152EE39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712F727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4446AF3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66BBF019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52F6CE3D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61465</w:t>
            </w:r>
          </w:p>
        </w:tc>
      </w:tr>
      <w:tr w:rsidR="00E07734" w:rsidRPr="0023128A" w14:paraId="5E89B24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4589E86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0706000</w:t>
            </w:r>
          </w:p>
        </w:tc>
        <w:tc>
          <w:tcPr>
            <w:tcW w:w="4822" w:type="dxa"/>
            <w:vMerge w:val="restart"/>
            <w:noWrap/>
            <w:hideMark/>
          </w:tcPr>
          <w:p w14:paraId="56A5C69B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conserved Plasmodium protein, unknown function</w:t>
            </w:r>
          </w:p>
        </w:tc>
        <w:tc>
          <w:tcPr>
            <w:tcW w:w="1705" w:type="dxa"/>
            <w:vMerge w:val="restart"/>
            <w:noWrap/>
            <w:hideMark/>
          </w:tcPr>
          <w:p w14:paraId="30C10692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7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825D5D8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4830</w:t>
            </w:r>
          </w:p>
        </w:tc>
      </w:tr>
      <w:tr w:rsidR="00E07734" w:rsidRPr="0023128A" w14:paraId="5F0BEEFC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388724E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495FC7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090445AB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3F16713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4995</w:t>
            </w:r>
          </w:p>
        </w:tc>
      </w:tr>
      <w:tr w:rsidR="00E07734" w:rsidRPr="0023128A" w14:paraId="3D4BF049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7DC246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36D1149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0A3CC1C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7E31290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5268</w:t>
            </w:r>
          </w:p>
        </w:tc>
      </w:tr>
      <w:tr w:rsidR="00E07734" w:rsidRPr="0023128A" w14:paraId="467DE3EF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54DEF6C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39E6BFF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645FA71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49941C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5511</w:t>
            </w:r>
          </w:p>
        </w:tc>
      </w:tr>
      <w:tr w:rsidR="00E07734" w:rsidRPr="0023128A" w14:paraId="41719630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69E23D6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5BD1A4A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4A77C2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853C9CC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5772</w:t>
            </w:r>
          </w:p>
        </w:tc>
      </w:tr>
      <w:tr w:rsidR="00E07734" w:rsidRPr="0023128A" w14:paraId="4905DE78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D9B8BAD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134A3654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2112FD2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70856879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6168</w:t>
            </w:r>
          </w:p>
        </w:tc>
      </w:tr>
      <w:tr w:rsidR="00E07734" w:rsidRPr="0023128A" w14:paraId="4AB1B724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01348CD2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0802300</w:t>
            </w:r>
          </w:p>
        </w:tc>
        <w:tc>
          <w:tcPr>
            <w:tcW w:w="4822" w:type="dxa"/>
            <w:vMerge w:val="restart"/>
            <w:noWrap/>
            <w:hideMark/>
          </w:tcPr>
          <w:p w14:paraId="580B04F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rRNA processing WD-repeat protein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39CB60A9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8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A481746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67615</w:t>
            </w:r>
          </w:p>
        </w:tc>
      </w:tr>
      <w:tr w:rsidR="00E07734" w:rsidRPr="0023128A" w14:paraId="14A5A7CE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1ECBAA56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65258F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202AFC2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C174B04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67912</w:t>
            </w:r>
          </w:p>
        </w:tc>
      </w:tr>
      <w:tr w:rsidR="00E07734" w:rsidRPr="0023128A" w14:paraId="4BBE8189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2234B06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F02001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AC972A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D414344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69130</w:t>
            </w:r>
          </w:p>
        </w:tc>
      </w:tr>
      <w:tr w:rsidR="00E07734" w:rsidRPr="0023128A" w14:paraId="338B9E7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67C4C1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4980211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38155A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23C0B926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69298</w:t>
            </w:r>
          </w:p>
        </w:tc>
      </w:tr>
      <w:tr w:rsidR="00E07734" w:rsidRPr="0023128A" w14:paraId="1635636D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0E4B8697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0905300</w:t>
            </w:r>
          </w:p>
        </w:tc>
        <w:tc>
          <w:tcPr>
            <w:tcW w:w="4822" w:type="dxa"/>
            <w:vMerge w:val="restart"/>
            <w:noWrap/>
            <w:hideMark/>
          </w:tcPr>
          <w:p w14:paraId="02770149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Motor dynein heavy chain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2A790A5D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08F5826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2284</w:t>
            </w:r>
          </w:p>
        </w:tc>
      </w:tr>
      <w:tr w:rsidR="00E07734" w:rsidRPr="0023128A" w14:paraId="3739260D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19341A3A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EDEE8F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489B3AC8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62AE8FF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2927</w:t>
            </w:r>
          </w:p>
        </w:tc>
      </w:tr>
      <w:tr w:rsidR="00E07734" w:rsidRPr="0023128A" w14:paraId="628291E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675890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616B64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305A6D8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82870F8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3291</w:t>
            </w:r>
          </w:p>
        </w:tc>
      </w:tr>
      <w:tr w:rsidR="00E07734" w:rsidRPr="0023128A" w14:paraId="229765BF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624A436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6BC7C2B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07F43B37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F906C4C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4848</w:t>
            </w:r>
          </w:p>
        </w:tc>
      </w:tr>
      <w:tr w:rsidR="00E07734" w:rsidRPr="0023128A" w14:paraId="7EE31C1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5270477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64E305EC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74670D84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07E788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5309</w:t>
            </w:r>
          </w:p>
        </w:tc>
      </w:tr>
      <w:tr w:rsidR="00E07734" w:rsidRPr="0023128A" w14:paraId="67323389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9B8EBDA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63CFA3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C57D8A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11FACB9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7128</w:t>
            </w:r>
          </w:p>
        </w:tc>
      </w:tr>
      <w:tr w:rsidR="00E07734" w:rsidRPr="0023128A" w14:paraId="37B3A94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0BEFF23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F2B69CB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0F864D5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2E52C09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8241</w:t>
            </w:r>
          </w:p>
        </w:tc>
      </w:tr>
      <w:tr w:rsidR="00E07734" w:rsidRPr="0023128A" w14:paraId="156F1DDF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0272517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023100</w:t>
            </w:r>
          </w:p>
        </w:tc>
        <w:tc>
          <w:tcPr>
            <w:tcW w:w="4822" w:type="dxa"/>
            <w:vMerge w:val="restart"/>
            <w:noWrap/>
            <w:hideMark/>
          </w:tcPr>
          <w:p w14:paraId="76AB933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dynein heavy chain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2F3CDC5D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0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CDEABBC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65021</w:t>
            </w:r>
          </w:p>
        </w:tc>
      </w:tr>
      <w:tr w:rsidR="00E07734" w:rsidRPr="0023128A" w14:paraId="0691B07C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2D9ADEE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53F26CF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64AE99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2F11A7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71840</w:t>
            </w:r>
          </w:p>
        </w:tc>
      </w:tr>
      <w:tr w:rsidR="00E07734" w:rsidRPr="0023128A" w14:paraId="5ECD0598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1E2C49AF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41380B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B3E950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AE8C4A7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72263</w:t>
            </w:r>
          </w:p>
        </w:tc>
      </w:tr>
      <w:tr w:rsidR="00E07734" w:rsidRPr="0023128A" w14:paraId="43B23AC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7A5C8AA2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4B3F50B4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707D9F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340B024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72632</w:t>
            </w:r>
          </w:p>
        </w:tc>
      </w:tr>
      <w:tr w:rsidR="00E07734" w:rsidRPr="0023128A" w14:paraId="219D43C8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784EA9C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31293D1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61A3E3B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07D215DC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972941</w:t>
            </w:r>
          </w:p>
        </w:tc>
      </w:tr>
      <w:tr w:rsidR="00E07734" w:rsidRPr="0023128A" w14:paraId="4D7A8931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293E259A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206600</w:t>
            </w:r>
          </w:p>
        </w:tc>
        <w:tc>
          <w:tcPr>
            <w:tcW w:w="4822" w:type="dxa"/>
            <w:vMerge w:val="restart"/>
            <w:noWrap/>
            <w:hideMark/>
          </w:tcPr>
          <w:p w14:paraId="50354588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DNA-directed RNA polymerase III subunit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26B96247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30FBF88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5836</w:t>
            </w:r>
          </w:p>
        </w:tc>
      </w:tr>
      <w:tr w:rsidR="00E07734" w:rsidRPr="0023128A" w14:paraId="0E74C0BB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70EE0C71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7603D9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4228A5E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C7137C1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6094</w:t>
            </w:r>
          </w:p>
        </w:tc>
      </w:tr>
      <w:tr w:rsidR="00E07734" w:rsidRPr="0023128A" w14:paraId="3DCAFE2D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01282B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512CF2C7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446AAFC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4BE57BC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97460</w:t>
            </w:r>
          </w:p>
        </w:tc>
      </w:tr>
      <w:tr w:rsidR="00E07734" w:rsidRPr="0023128A" w14:paraId="24F3FFE6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2F85DF9D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227800</w:t>
            </w:r>
          </w:p>
        </w:tc>
        <w:tc>
          <w:tcPr>
            <w:tcW w:w="4822" w:type="dxa"/>
            <w:vMerge w:val="restart"/>
            <w:noWrap/>
            <w:hideMark/>
          </w:tcPr>
          <w:p w14:paraId="3DE046A7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histone S-adenosyl methyltransferase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60034C7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2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99A0663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135810</w:t>
            </w:r>
          </w:p>
        </w:tc>
      </w:tr>
      <w:tr w:rsidR="00E07734" w:rsidRPr="0023128A" w14:paraId="750A2DE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FACDED1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65ECBD9B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4632E0A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8E1AF2E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135993</w:t>
            </w:r>
          </w:p>
        </w:tc>
      </w:tr>
      <w:tr w:rsidR="00E07734" w:rsidRPr="0023128A" w14:paraId="6F17397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228F1D75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6769C9C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606E9A94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0E2CFDF4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136278</w:t>
            </w:r>
          </w:p>
        </w:tc>
      </w:tr>
      <w:tr w:rsidR="00E07734" w:rsidRPr="0023128A" w14:paraId="3091F149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6904F43B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360800</w:t>
            </w:r>
          </w:p>
        </w:tc>
        <w:tc>
          <w:tcPr>
            <w:tcW w:w="4822" w:type="dxa"/>
            <w:vMerge w:val="restart"/>
            <w:noWrap/>
            <w:hideMark/>
          </w:tcPr>
          <w:p w14:paraId="7E1A5F7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falcilysin (FLN)</w:t>
            </w:r>
          </w:p>
        </w:tc>
        <w:tc>
          <w:tcPr>
            <w:tcW w:w="1705" w:type="dxa"/>
            <w:vMerge w:val="restart"/>
            <w:noWrap/>
            <w:hideMark/>
          </w:tcPr>
          <w:p w14:paraId="54CD1E83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3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C18701D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436367</w:t>
            </w:r>
          </w:p>
        </w:tc>
      </w:tr>
      <w:tr w:rsidR="00E07734" w:rsidRPr="0023128A" w14:paraId="7B670A4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9E254CF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ADC7A7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6753FFD3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C8A2981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436642</w:t>
            </w:r>
          </w:p>
        </w:tc>
      </w:tr>
      <w:tr w:rsidR="00E07734" w:rsidRPr="0023128A" w14:paraId="4444746F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B01825C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43F2CAF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461C49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5BED028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437670</w:t>
            </w:r>
          </w:p>
        </w:tc>
      </w:tr>
      <w:tr w:rsidR="00E07734" w:rsidRPr="0023128A" w14:paraId="65386CE4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1133A15E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4C23AD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2A58EE1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0B32FA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437953</w:t>
            </w:r>
          </w:p>
        </w:tc>
      </w:tr>
      <w:tr w:rsidR="00E07734" w:rsidRPr="0023128A" w14:paraId="547740C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0B64264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B1DCED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3194159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190E4B9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438155</w:t>
            </w:r>
          </w:p>
        </w:tc>
      </w:tr>
      <w:tr w:rsidR="00E07734" w:rsidRPr="0023128A" w14:paraId="10DCAEFB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7DFD6A2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364300</w:t>
            </w:r>
          </w:p>
        </w:tc>
        <w:tc>
          <w:tcPr>
            <w:tcW w:w="4822" w:type="dxa"/>
            <w:vMerge w:val="restart"/>
            <w:noWrap/>
            <w:hideMark/>
          </w:tcPr>
          <w:p w14:paraId="7DDE8C7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re-mRNA-splicing factor ATP-dependent RNA helicase PRP16, putative (PRP16)</w:t>
            </w:r>
          </w:p>
        </w:tc>
        <w:tc>
          <w:tcPr>
            <w:tcW w:w="1705" w:type="dxa"/>
            <w:vMerge w:val="restart"/>
            <w:noWrap/>
            <w:hideMark/>
          </w:tcPr>
          <w:p w14:paraId="5DC0C9A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3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8055D64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81214</w:t>
            </w:r>
          </w:p>
        </w:tc>
      </w:tr>
      <w:tr w:rsidR="00E07734" w:rsidRPr="0023128A" w14:paraId="4504E905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7D318B00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0AE8B9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732D0A39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1EE10BD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81430</w:t>
            </w:r>
          </w:p>
        </w:tc>
      </w:tr>
      <w:tr w:rsidR="00E07734" w:rsidRPr="0023128A" w14:paraId="038BC3D6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86C2DCB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1925C1C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888B56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0FA33743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81993</w:t>
            </w:r>
          </w:p>
        </w:tc>
      </w:tr>
      <w:tr w:rsidR="00E07734" w:rsidRPr="0023128A" w14:paraId="0335F5BE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23E48897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408400</w:t>
            </w:r>
          </w:p>
        </w:tc>
        <w:tc>
          <w:tcPr>
            <w:tcW w:w="4822" w:type="dxa"/>
            <w:vMerge w:val="restart"/>
            <w:noWrap/>
            <w:hideMark/>
          </w:tcPr>
          <w:p w14:paraId="1158C3E7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DNA-repair helicase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15602D7E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25BDF392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316129</w:t>
            </w:r>
          </w:p>
        </w:tc>
      </w:tr>
      <w:tr w:rsidR="00E07734" w:rsidRPr="0023128A" w14:paraId="556593E5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8213B5C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3DEF214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9DB6327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0778CE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316417</w:t>
            </w:r>
          </w:p>
        </w:tc>
      </w:tr>
      <w:tr w:rsidR="00E07734" w:rsidRPr="0023128A" w14:paraId="1B78AF86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4E79C72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34699C9A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2A99BF5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4FD0E1F1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316834</w:t>
            </w:r>
          </w:p>
        </w:tc>
      </w:tr>
      <w:tr w:rsidR="00E07734" w:rsidRPr="0023128A" w14:paraId="0E9568AB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7FF25A67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426700</w:t>
            </w:r>
          </w:p>
        </w:tc>
        <w:tc>
          <w:tcPr>
            <w:tcW w:w="4822" w:type="dxa"/>
            <w:vMerge w:val="restart"/>
            <w:noWrap/>
            <w:hideMark/>
          </w:tcPr>
          <w:p w14:paraId="0F83208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hosphoenolpyruvate carboxylase, putative (PEPC)</w:t>
            </w:r>
          </w:p>
        </w:tc>
        <w:tc>
          <w:tcPr>
            <w:tcW w:w="1705" w:type="dxa"/>
            <w:vMerge w:val="restart"/>
            <w:noWrap/>
            <w:hideMark/>
          </w:tcPr>
          <w:p w14:paraId="34828460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0E1D215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038015</w:t>
            </w:r>
          </w:p>
        </w:tc>
      </w:tr>
      <w:tr w:rsidR="00E07734" w:rsidRPr="0023128A" w14:paraId="57B6A5F4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14DD1BF9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186ED9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30563E75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77A6DE9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038159</w:t>
            </w:r>
          </w:p>
        </w:tc>
      </w:tr>
      <w:tr w:rsidR="00E07734" w:rsidRPr="0023128A" w14:paraId="39B72E96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1509685F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lastRenderedPageBreak/>
              <w:t>PF3D7_1435300</w:t>
            </w:r>
          </w:p>
        </w:tc>
        <w:tc>
          <w:tcPr>
            <w:tcW w:w="4822" w:type="dxa"/>
            <w:vMerge w:val="restart"/>
            <w:noWrap/>
            <w:hideMark/>
          </w:tcPr>
          <w:p w14:paraId="24F5B91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NAD(P)H-dependent glutamate synthase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01CB54A5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707AFFE0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24634</w:t>
            </w:r>
          </w:p>
        </w:tc>
      </w:tr>
      <w:tr w:rsidR="00E07734" w:rsidRPr="0023128A" w14:paraId="7A19AFC9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38304C9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145B7A2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468CEB5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3CEA842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28039</w:t>
            </w:r>
          </w:p>
        </w:tc>
      </w:tr>
      <w:tr w:rsidR="00E07734" w:rsidRPr="0023128A" w14:paraId="341ABD00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6799A9F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422D8F1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68D8451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4BDE8ED7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30043</w:t>
            </w:r>
          </w:p>
        </w:tc>
      </w:tr>
      <w:tr w:rsidR="00E07734" w:rsidRPr="0023128A" w14:paraId="3FD824B5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00D17C40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455600</w:t>
            </w:r>
          </w:p>
        </w:tc>
        <w:tc>
          <w:tcPr>
            <w:tcW w:w="4822" w:type="dxa"/>
            <w:vMerge w:val="restart"/>
            <w:noWrap/>
            <w:hideMark/>
          </w:tcPr>
          <w:p w14:paraId="7F984F28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ferlin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11219C4F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51763B92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272519</w:t>
            </w:r>
          </w:p>
        </w:tc>
      </w:tr>
      <w:tr w:rsidR="00E07734" w:rsidRPr="0023128A" w14:paraId="4B9CCDA2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2051755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85D0113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22FF3702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3EDFA01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272885</w:t>
            </w:r>
          </w:p>
        </w:tc>
      </w:tr>
      <w:tr w:rsidR="00E07734" w:rsidRPr="0023128A" w14:paraId="5AE2CDDA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59898E73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D2AC06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3C22DA3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01B85A5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275197</w:t>
            </w:r>
          </w:p>
        </w:tc>
      </w:tr>
      <w:tr w:rsidR="00E07734" w:rsidRPr="0023128A" w14:paraId="5F266888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A0005E7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7DEF435C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5EF81575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E5C1F37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275756</w:t>
            </w:r>
          </w:p>
        </w:tc>
      </w:tr>
      <w:tr w:rsidR="00E07734" w:rsidRPr="0023128A" w14:paraId="79A7C408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5F850471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D08577E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4113A98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4018712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276227</w:t>
            </w:r>
          </w:p>
        </w:tc>
      </w:tr>
      <w:tr w:rsidR="00E07734" w:rsidRPr="0023128A" w14:paraId="2D9D419E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341868E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77D6BD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19DFB1C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74B70DE7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276497</w:t>
            </w:r>
          </w:p>
        </w:tc>
      </w:tr>
      <w:tr w:rsidR="00E07734" w:rsidRPr="0023128A" w14:paraId="0F6D5E8F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04EB170E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461900</w:t>
            </w:r>
          </w:p>
        </w:tc>
        <w:tc>
          <w:tcPr>
            <w:tcW w:w="4822" w:type="dxa"/>
            <w:vMerge w:val="restart"/>
            <w:noWrap/>
            <w:hideMark/>
          </w:tcPr>
          <w:p w14:paraId="49E02098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valine-tRNA ligase, putative</w:t>
            </w:r>
          </w:p>
        </w:tc>
        <w:tc>
          <w:tcPr>
            <w:tcW w:w="1705" w:type="dxa"/>
            <w:vMerge w:val="restart"/>
            <w:noWrap/>
            <w:hideMark/>
          </w:tcPr>
          <w:p w14:paraId="364F3D03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8E4751B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16996</w:t>
            </w:r>
          </w:p>
        </w:tc>
      </w:tr>
      <w:tr w:rsidR="00E07734" w:rsidRPr="0023128A" w14:paraId="4AFC14AE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71D14DF1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05A8070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1A221705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8D9EA3E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17396</w:t>
            </w:r>
          </w:p>
        </w:tc>
      </w:tr>
      <w:tr w:rsidR="00E07734" w:rsidRPr="0023128A" w14:paraId="66E8172E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43B22DFA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59AB6B3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3B5FB390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single" w:sz="8" w:space="0" w:color="9BBB59" w:themeColor="accent3"/>
            </w:tcBorders>
            <w:noWrap/>
            <w:hideMark/>
          </w:tcPr>
          <w:p w14:paraId="6178808A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2517690</w:t>
            </w:r>
          </w:p>
        </w:tc>
      </w:tr>
      <w:tr w:rsidR="00E07734" w:rsidRPr="0023128A" w14:paraId="155B40AF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 w:val="restart"/>
            <w:noWrap/>
            <w:hideMark/>
          </w:tcPr>
          <w:p w14:paraId="70CE32E0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PF3D7_1475500</w:t>
            </w:r>
          </w:p>
        </w:tc>
        <w:tc>
          <w:tcPr>
            <w:tcW w:w="4822" w:type="dxa"/>
            <w:vMerge w:val="restart"/>
            <w:noWrap/>
            <w:hideMark/>
          </w:tcPr>
          <w:p w14:paraId="31829C2F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LCCL domain-containing protein (CCp1)</w:t>
            </w:r>
          </w:p>
        </w:tc>
        <w:tc>
          <w:tcPr>
            <w:tcW w:w="1705" w:type="dxa"/>
            <w:vMerge w:val="restart"/>
            <w:noWrap/>
            <w:hideMark/>
          </w:tcPr>
          <w:p w14:paraId="7AAE849F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14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1422C7E4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3110587</w:t>
            </w:r>
          </w:p>
        </w:tc>
      </w:tr>
      <w:tr w:rsidR="00E07734" w:rsidRPr="0023128A" w14:paraId="32BC0507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68CD3EA8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24E99F01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3185B963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225E480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3111013</w:t>
            </w:r>
          </w:p>
        </w:tc>
      </w:tr>
      <w:tr w:rsidR="00E07734" w:rsidRPr="0023128A" w14:paraId="1FEF4244" w14:textId="77777777" w:rsidTr="002312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  <w:vMerge/>
            <w:hideMark/>
          </w:tcPr>
          <w:p w14:paraId="7219A133" w14:textId="77777777" w:rsidR="00E07734" w:rsidRPr="0023128A" w:rsidRDefault="00E07734" w:rsidP="0023128A">
            <w:pPr>
              <w:spacing w:after="0" w:line="240" w:lineRule="auto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4822" w:type="dxa"/>
            <w:vMerge/>
            <w:hideMark/>
          </w:tcPr>
          <w:p w14:paraId="5C4A228D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705" w:type="dxa"/>
            <w:vMerge/>
            <w:hideMark/>
          </w:tcPr>
          <w:p w14:paraId="231C7356" w14:textId="77777777" w:rsidR="00E07734" w:rsidRPr="0023128A" w:rsidRDefault="00E07734" w:rsidP="0023128A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1581643D" w14:textId="77777777" w:rsidR="00E07734" w:rsidRPr="0023128A" w:rsidRDefault="00E07734" w:rsidP="0023128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2"/>
                <w:lang w:bidi="ar-SA"/>
              </w:rPr>
            </w:pPr>
            <w:r w:rsidRPr="0023128A">
              <w:rPr>
                <w:rFonts w:eastAsia="Times New Roman" w:cs="Times New Roman"/>
                <w:color w:val="000000"/>
                <w:szCs w:val="22"/>
                <w:lang w:bidi="ar-SA"/>
              </w:rPr>
              <w:t>3111451</w:t>
            </w:r>
          </w:p>
        </w:tc>
      </w:tr>
    </w:tbl>
    <w:p w14:paraId="7AD4E2BF" w14:textId="09E5D8AF" w:rsidR="004867B5" w:rsidRDefault="0023128A" w:rsidP="00BA6F75">
      <w:r>
        <w:br w:type="textWrapping" w:clear="all"/>
      </w:r>
    </w:p>
    <w:sectPr w:rsidR="004867B5" w:rsidSect="00BA6F75">
      <w:footerReference w:type="even" r:id="rId8"/>
      <w:footerReference w:type="default" r:id="rId9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E7B1FC" w14:textId="77777777" w:rsidR="008A17AF" w:rsidRDefault="00C51BFB">
      <w:pPr>
        <w:spacing w:after="0" w:line="240" w:lineRule="auto"/>
      </w:pPr>
      <w:r>
        <w:separator/>
      </w:r>
    </w:p>
  </w:endnote>
  <w:endnote w:type="continuationSeparator" w:id="0">
    <w:p w14:paraId="2C6855B6" w14:textId="77777777" w:rsidR="008A17AF" w:rsidRDefault="00C51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Trade Gothic LT 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2AEC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77E08" w14:textId="77777777" w:rsidR="00D1795D" w:rsidRDefault="0023128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5D95A4" w14:textId="77777777" w:rsidR="00D1795D" w:rsidRDefault="00E07734" w:rsidP="0060678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3128A">
      <w:rPr>
        <w:rStyle w:val="PageNumber"/>
        <w:noProof/>
      </w:rPr>
      <w:t>1</w:t>
    </w:r>
    <w:r>
      <w:rPr>
        <w:rStyle w:val="PageNumber"/>
      </w:rPr>
      <w:fldChar w:fldCharType="end"/>
    </w:r>
  </w:p>
  <w:p w14:paraId="4742A75E" w14:textId="77777777" w:rsidR="00D1795D" w:rsidRDefault="0023128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B43CF2" w14:textId="77777777" w:rsidR="008A17AF" w:rsidRDefault="00C51BFB">
      <w:pPr>
        <w:spacing w:after="0" w:line="240" w:lineRule="auto"/>
      </w:pPr>
      <w:r>
        <w:separator/>
      </w:r>
    </w:p>
  </w:footnote>
  <w:footnote w:type="continuationSeparator" w:id="0">
    <w:p w14:paraId="3CF7FC1D" w14:textId="77777777" w:rsidR="008A17AF" w:rsidRDefault="00C51B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609CF"/>
    <w:multiLevelType w:val="multilevel"/>
    <w:tmpl w:val="CA7A51F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>
    <w:nsid w:val="1811087C"/>
    <w:multiLevelType w:val="hybridMultilevel"/>
    <w:tmpl w:val="1D5CCA5C"/>
    <w:lvl w:ilvl="0" w:tplc="6AC46D86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566FAA"/>
    <w:multiLevelType w:val="hybridMultilevel"/>
    <w:tmpl w:val="50345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F436B"/>
    <w:multiLevelType w:val="hybridMultilevel"/>
    <w:tmpl w:val="695EA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D9D1E4E"/>
    <w:multiLevelType w:val="hybridMultilevel"/>
    <w:tmpl w:val="3124908C"/>
    <w:lvl w:ilvl="0" w:tplc="45E0208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3"/>
  </w:num>
  <w:num w:numId="10">
    <w:abstractNumId w:val="1"/>
  </w:num>
  <w:num w:numId="11">
    <w:abstractNumId w:val="4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E33"/>
    <w:rsid w:val="00026E66"/>
    <w:rsid w:val="000571EC"/>
    <w:rsid w:val="00085350"/>
    <w:rsid w:val="000F2F6E"/>
    <w:rsid w:val="0012596E"/>
    <w:rsid w:val="0023128A"/>
    <w:rsid w:val="00394280"/>
    <w:rsid w:val="003977FC"/>
    <w:rsid w:val="00427F15"/>
    <w:rsid w:val="004867B5"/>
    <w:rsid w:val="004A5412"/>
    <w:rsid w:val="0062131C"/>
    <w:rsid w:val="00710529"/>
    <w:rsid w:val="007144D8"/>
    <w:rsid w:val="007F1E1C"/>
    <w:rsid w:val="008A17AF"/>
    <w:rsid w:val="00924514"/>
    <w:rsid w:val="00952F39"/>
    <w:rsid w:val="00964496"/>
    <w:rsid w:val="00AA73B1"/>
    <w:rsid w:val="00AB6BB6"/>
    <w:rsid w:val="00BA6F75"/>
    <w:rsid w:val="00BE504C"/>
    <w:rsid w:val="00C21B32"/>
    <w:rsid w:val="00C51BFB"/>
    <w:rsid w:val="00C72209"/>
    <w:rsid w:val="00D67573"/>
    <w:rsid w:val="00D70E33"/>
    <w:rsid w:val="00E07734"/>
    <w:rsid w:val="00E07A91"/>
    <w:rsid w:val="00EB12CC"/>
    <w:rsid w:val="00F95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0FC6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E33"/>
    <w:pPr>
      <w:spacing w:after="200" w:line="276" w:lineRule="auto"/>
    </w:pPr>
    <w:rPr>
      <w:rFonts w:eastAsiaTheme="minorHAnsi"/>
      <w:sz w:val="22"/>
      <w:szCs w:val="28"/>
      <w:lang w:eastAsia="en-US" w:bidi="th-TH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2596E"/>
    <w:pPr>
      <w:keepNext/>
      <w:keepLines/>
      <w:outlineLvl w:val="0"/>
    </w:pPr>
    <w:rPr>
      <w:rFonts w:eastAsiaTheme="majorEastAsia" w:cstheme="majorBidi"/>
      <w:b/>
      <w:bCs/>
      <w:sz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10529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596E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10529"/>
    <w:rPr>
      <w:rFonts w:ascii="Arial" w:eastAsiaTheme="majorEastAsia" w:hAnsi="Arial" w:cstheme="majorBidi"/>
      <w:b/>
      <w:bCs/>
      <w:sz w:val="22"/>
      <w:szCs w:val="26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F1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F15"/>
    <w:rPr>
      <w:rFonts w:ascii="Lucida Grande" w:hAnsi="Lucida Grande" w:cs="Lucida Grande"/>
      <w:sz w:val="18"/>
      <w:szCs w:val="18"/>
      <w:lang w:bidi="en-US"/>
    </w:rPr>
  </w:style>
  <w:style w:type="table" w:styleId="TableGrid">
    <w:name w:val="Table Grid"/>
    <w:basedOn w:val="TableNormal"/>
    <w:uiPriority w:val="59"/>
    <w:rsid w:val="00D70E33"/>
    <w:rPr>
      <w:rFonts w:eastAsiaTheme="minorHAnsi"/>
      <w:sz w:val="22"/>
      <w:szCs w:val="28"/>
      <w:lang w:eastAsia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70E3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E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0E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0E33"/>
    <w:rPr>
      <w:rFonts w:eastAsiaTheme="minorHAnsi"/>
      <w:lang w:eastAsia="en-US" w:bidi="th-T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E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E33"/>
    <w:rPr>
      <w:rFonts w:eastAsiaTheme="minorHAnsi"/>
      <w:b/>
      <w:bCs/>
      <w:sz w:val="20"/>
      <w:szCs w:val="20"/>
      <w:lang w:eastAsia="en-US" w:bidi="th-TH"/>
    </w:rPr>
  </w:style>
  <w:style w:type="paragraph" w:styleId="ListParagraph">
    <w:name w:val="List Paragraph"/>
    <w:basedOn w:val="Normal"/>
    <w:uiPriority w:val="34"/>
    <w:qFormat/>
    <w:rsid w:val="00D70E33"/>
    <w:pPr>
      <w:ind w:left="720"/>
      <w:jc w:val="both"/>
    </w:pPr>
    <w:rPr>
      <w:rFonts w:ascii="Calibri" w:eastAsia="Calibri" w:hAnsi="Calibri" w:cs="Cordia New"/>
      <w:szCs w:val="22"/>
      <w:lang w:bidi="ar-SA"/>
    </w:rPr>
  </w:style>
  <w:style w:type="character" w:styleId="FollowedHyperlink">
    <w:name w:val="FollowedHyperlink"/>
    <w:basedOn w:val="DefaultParagraphFont"/>
    <w:uiPriority w:val="99"/>
    <w:semiHidden/>
    <w:unhideWhenUsed/>
    <w:rsid w:val="00D70E33"/>
    <w:rPr>
      <w:color w:val="800080" w:themeColor="followedHyperlink"/>
      <w:u w:val="single"/>
    </w:rPr>
  </w:style>
  <w:style w:type="paragraph" w:customStyle="1" w:styleId="Default">
    <w:name w:val="Default"/>
    <w:rsid w:val="00D70E33"/>
    <w:pPr>
      <w:widowControl w:val="0"/>
      <w:autoSpaceDE w:val="0"/>
      <w:autoSpaceDN w:val="0"/>
      <w:adjustRightInd w:val="0"/>
    </w:pPr>
    <w:rPr>
      <w:rFonts w:ascii="Trade Gothic LT Std" w:eastAsiaTheme="minorHAnsi" w:hAnsi="Trade Gothic LT Std" w:cs="Trade Gothic LT Std"/>
      <w:color w:val="000000"/>
      <w:lang w:eastAsia="en-US"/>
    </w:rPr>
  </w:style>
  <w:style w:type="character" w:customStyle="1" w:styleId="A8">
    <w:name w:val="A8"/>
    <w:uiPriority w:val="99"/>
    <w:rsid w:val="00D70E33"/>
    <w:rPr>
      <w:rFonts w:cs="Trade Gothic LT Std"/>
      <w:color w:val="221E1F"/>
      <w:sz w:val="10"/>
      <w:szCs w:val="10"/>
    </w:rPr>
  </w:style>
  <w:style w:type="paragraph" w:styleId="Footer">
    <w:name w:val="footer"/>
    <w:basedOn w:val="Normal"/>
    <w:link w:val="FooterChar"/>
    <w:uiPriority w:val="99"/>
    <w:unhideWhenUsed/>
    <w:rsid w:val="00D70E3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E33"/>
    <w:rPr>
      <w:rFonts w:eastAsiaTheme="minorHAnsi"/>
      <w:sz w:val="22"/>
      <w:szCs w:val="28"/>
      <w:lang w:eastAsia="en-US" w:bidi="th-TH"/>
    </w:rPr>
  </w:style>
  <w:style w:type="character" w:styleId="PageNumber">
    <w:name w:val="page number"/>
    <w:basedOn w:val="DefaultParagraphFont"/>
    <w:uiPriority w:val="99"/>
    <w:semiHidden/>
    <w:unhideWhenUsed/>
    <w:rsid w:val="00D70E33"/>
  </w:style>
  <w:style w:type="paragraph" w:styleId="Revision">
    <w:name w:val="Revision"/>
    <w:hidden/>
    <w:uiPriority w:val="99"/>
    <w:semiHidden/>
    <w:rsid w:val="00D70E33"/>
    <w:rPr>
      <w:rFonts w:eastAsiaTheme="minorHAnsi"/>
      <w:sz w:val="22"/>
      <w:szCs w:val="28"/>
      <w:lang w:eastAsia="en-US" w:bidi="th-TH"/>
    </w:rPr>
  </w:style>
  <w:style w:type="table" w:styleId="LightList-Accent3">
    <w:name w:val="Light List Accent 3"/>
    <w:basedOn w:val="TableNormal"/>
    <w:uiPriority w:val="61"/>
    <w:rsid w:val="00D70E33"/>
    <w:rPr>
      <w:rFonts w:eastAsiaTheme="minorHAnsi"/>
      <w:sz w:val="22"/>
      <w:szCs w:val="28"/>
      <w:lang w:eastAsia="en-US" w:bidi="th-TH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0E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636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4</Characters>
  <Application>Microsoft Macintosh Word</Application>
  <DocSecurity>0</DocSecurity>
  <Lines>11</Lines>
  <Paragraphs>3</Paragraphs>
  <ScaleCrop>false</ScaleCrop>
  <Company>MORU-BKK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Woodrow</dc:creator>
  <cp:keywords/>
  <dc:description/>
  <cp:lastModifiedBy>Charlie Woodrow</cp:lastModifiedBy>
  <cp:revision>4</cp:revision>
  <dcterms:created xsi:type="dcterms:W3CDTF">2016-10-12T15:10:00Z</dcterms:created>
  <dcterms:modified xsi:type="dcterms:W3CDTF">2016-10-17T03:40:00Z</dcterms:modified>
</cp:coreProperties>
</file>